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11123" w:type="dxa"/>
        <w:tblInd w:w="-630" w:type="dxa"/>
        <w:tblLook w:val="04A0" w:firstRow="1" w:lastRow="0" w:firstColumn="1" w:lastColumn="0" w:noHBand="0" w:noVBand="1"/>
      </w:tblPr>
      <w:tblGrid>
        <w:gridCol w:w="1617"/>
        <w:gridCol w:w="2217"/>
        <w:gridCol w:w="4366"/>
        <w:gridCol w:w="983"/>
        <w:gridCol w:w="970"/>
        <w:gridCol w:w="970"/>
      </w:tblGrid>
      <w:tr w:rsidR="004844D2" w:rsidRPr="007E7CDC" w14:paraId="06D13232" w14:textId="69FC50FE" w:rsidTr="004844D2">
        <w:trPr>
          <w:trHeight w:val="300"/>
        </w:trPr>
        <w:tc>
          <w:tcPr>
            <w:tcW w:w="10153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CE5CF7" w14:textId="6578D5BE" w:rsidR="004844D2" w:rsidRPr="007E7CDC" w:rsidRDefault="004844D2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dditional file </w:t>
            </w:r>
            <w:r w:rsidR="00A933CF"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7E7C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. Statistical results for data shown in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Figure </w:t>
            </w:r>
            <w:r w:rsidR="00170810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="006B01A8">
              <w:rPr>
                <w:rFonts w:ascii="Arial" w:eastAsia="Calibri" w:hAnsi="Arial" w:cs="Arial"/>
                <w:b/>
                <w:sz w:val="20"/>
                <w:szCs w:val="20"/>
              </w:rPr>
              <w:t>,</w:t>
            </w:r>
            <w:r w:rsidR="00A933CF">
              <w:rPr>
                <w:rFonts w:ascii="Arial" w:eastAsia="Calibri" w:hAnsi="Arial" w:cs="Arial"/>
                <w:b/>
                <w:sz w:val="20"/>
                <w:szCs w:val="20"/>
              </w:rPr>
              <w:t xml:space="preserve"> Table </w:t>
            </w:r>
            <w:r w:rsidR="00ED7808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="006B01A8">
              <w:rPr>
                <w:rFonts w:ascii="Arial" w:eastAsia="Calibri" w:hAnsi="Arial" w:cs="Arial"/>
                <w:b/>
                <w:sz w:val="20"/>
                <w:szCs w:val="20"/>
              </w:rPr>
              <w:t xml:space="preserve">, and Additional file </w:t>
            </w:r>
            <w:r w:rsidR="00CD37E1">
              <w:rPr>
                <w:rFonts w:ascii="Arial" w:eastAsia="Calibri" w:hAnsi="Arial" w:cs="Arial"/>
                <w:b/>
                <w:sz w:val="20"/>
                <w:szCs w:val="20"/>
              </w:rPr>
              <w:t>6</w:t>
            </w:r>
            <w:r w:rsidRPr="007E7C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. All pairwise comparisons use Bonferroni adjustment for multiple comparisons. 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M denotes repeated measure; otherwise assume between group measures. Only statistically signific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re shown.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0FBC1C48" w14:textId="77777777" w:rsidR="004844D2" w:rsidRDefault="004844D2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4844D2" w:rsidRPr="007E7CDC" w14:paraId="719C8741" w14:textId="3E95C13C" w:rsidTr="004844D2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227F6010" w14:textId="77777777" w:rsidR="004844D2" w:rsidRPr="007E7CDC" w:rsidRDefault="004844D2" w:rsidP="004844D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Outcome measure</w:t>
            </w:r>
          </w:p>
        </w:tc>
        <w:tc>
          <w:tcPr>
            <w:tcW w:w="2217" w:type="dxa"/>
            <w:noWrap/>
            <w:vAlign w:val="center"/>
            <w:hideMark/>
          </w:tcPr>
          <w:p w14:paraId="0B950CA0" w14:textId="77777777" w:rsidR="004844D2" w:rsidRPr="007E7CDC" w:rsidRDefault="004844D2" w:rsidP="004844D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4366" w:type="dxa"/>
            <w:noWrap/>
            <w:vAlign w:val="center"/>
            <w:hideMark/>
          </w:tcPr>
          <w:p w14:paraId="7011FC30" w14:textId="77777777" w:rsidR="004844D2" w:rsidRPr="007E7CDC" w:rsidRDefault="004844D2" w:rsidP="004844D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ignificant effects</w:t>
            </w:r>
          </w:p>
        </w:tc>
        <w:tc>
          <w:tcPr>
            <w:tcW w:w="983" w:type="dxa"/>
            <w:noWrap/>
            <w:vAlign w:val="center"/>
            <w:hideMark/>
          </w:tcPr>
          <w:p w14:paraId="7D04A1C3" w14:textId="77777777" w:rsidR="004844D2" w:rsidRPr="007E7CDC" w:rsidRDefault="004844D2" w:rsidP="004844D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70" w:type="dxa"/>
            <w:noWrap/>
            <w:vAlign w:val="center"/>
            <w:hideMark/>
          </w:tcPr>
          <w:p w14:paraId="35BEBE6F" w14:textId="77777777" w:rsidR="004844D2" w:rsidRPr="007E7CDC" w:rsidRDefault="004844D2" w:rsidP="004844D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ower (α=0.05)</w:t>
            </w:r>
          </w:p>
        </w:tc>
        <w:tc>
          <w:tcPr>
            <w:tcW w:w="970" w:type="dxa"/>
          </w:tcPr>
          <w:p w14:paraId="1222F4CA" w14:textId="76400694" w:rsidR="004844D2" w:rsidRPr="007E7CDC" w:rsidRDefault="004844D2" w:rsidP="004844D2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tial et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844D2" w:rsidRPr="007E7CDC" w14:paraId="362EAF54" w14:textId="6215A2A0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CFDCE23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ASR</w:t>
            </w:r>
          </w:p>
          <w:p w14:paraId="4FD9E291" w14:textId="6AC45131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 xml:space="preserve">Fig. </w:t>
            </w:r>
            <w:r w:rsidR="00170810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>a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4D5A3F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RM 3-way ANOVA (stress*sex*time)</w:t>
            </w:r>
          </w:p>
        </w:tc>
        <w:tc>
          <w:tcPr>
            <w:tcW w:w="4366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2FF81D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5.762)</w:t>
            </w:r>
          </w:p>
        </w:tc>
        <w:tc>
          <w:tcPr>
            <w:tcW w:w="983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F25B40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0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477777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55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730CCBA2" w14:textId="42555AF1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93</w:t>
            </w:r>
          </w:p>
        </w:tc>
      </w:tr>
      <w:tr w:rsidR="004844D2" w:rsidRPr="007E7CDC" w14:paraId="18640B10" w14:textId="4CECFB30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3808EB9A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494354B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37163EF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0.949)</w:t>
            </w:r>
          </w:p>
        </w:tc>
        <w:tc>
          <w:tcPr>
            <w:tcW w:w="983" w:type="dxa"/>
            <w:noWrap/>
            <w:vAlign w:val="center"/>
          </w:tcPr>
          <w:p w14:paraId="6B7B141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34</w:t>
            </w:r>
          </w:p>
        </w:tc>
        <w:tc>
          <w:tcPr>
            <w:tcW w:w="970" w:type="dxa"/>
            <w:noWrap/>
            <w:vAlign w:val="center"/>
          </w:tcPr>
          <w:p w14:paraId="6BBEF90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60</w:t>
            </w:r>
          </w:p>
        </w:tc>
        <w:tc>
          <w:tcPr>
            <w:tcW w:w="970" w:type="dxa"/>
            <w:vAlign w:val="center"/>
          </w:tcPr>
          <w:p w14:paraId="3A6D4BA9" w14:textId="5B09B8FB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7</w:t>
            </w:r>
          </w:p>
        </w:tc>
      </w:tr>
      <w:tr w:rsidR="004844D2" w:rsidRPr="007E7CDC" w14:paraId="0B4B3239" w14:textId="0DFC6977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51091AFC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55D1BE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4004250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0.010)</w:t>
            </w:r>
          </w:p>
        </w:tc>
        <w:tc>
          <w:tcPr>
            <w:tcW w:w="983" w:type="dxa"/>
            <w:noWrap/>
            <w:vAlign w:val="center"/>
          </w:tcPr>
          <w:p w14:paraId="7A0DCC5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20</w:t>
            </w:r>
          </w:p>
        </w:tc>
        <w:tc>
          <w:tcPr>
            <w:tcW w:w="970" w:type="dxa"/>
            <w:noWrap/>
            <w:vAlign w:val="center"/>
          </w:tcPr>
          <w:p w14:paraId="7E65326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1</w:t>
            </w:r>
          </w:p>
        </w:tc>
        <w:tc>
          <w:tcPr>
            <w:tcW w:w="970" w:type="dxa"/>
            <w:vAlign w:val="center"/>
          </w:tcPr>
          <w:p w14:paraId="2766B041" w14:textId="24013564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</w:tr>
      <w:tr w:rsidR="004844D2" w:rsidRPr="007E7CDC" w14:paraId="032BA69C" w14:textId="29848608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5ED26CFA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49AB9C7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579E85C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0.835)</w:t>
            </w:r>
          </w:p>
        </w:tc>
        <w:tc>
          <w:tcPr>
            <w:tcW w:w="983" w:type="dxa"/>
            <w:noWrap/>
            <w:vAlign w:val="center"/>
          </w:tcPr>
          <w:p w14:paraId="777F097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65</w:t>
            </w:r>
          </w:p>
        </w:tc>
        <w:tc>
          <w:tcPr>
            <w:tcW w:w="970" w:type="dxa"/>
            <w:noWrap/>
            <w:vAlign w:val="center"/>
          </w:tcPr>
          <w:p w14:paraId="5F9C1DA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46</w:t>
            </w:r>
          </w:p>
        </w:tc>
        <w:tc>
          <w:tcPr>
            <w:tcW w:w="970" w:type="dxa"/>
            <w:vAlign w:val="center"/>
          </w:tcPr>
          <w:p w14:paraId="5C16A145" w14:textId="4465745E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5</w:t>
            </w:r>
          </w:p>
        </w:tc>
      </w:tr>
      <w:tr w:rsidR="004844D2" w:rsidRPr="007E7CDC" w14:paraId="7CC7B1ED" w14:textId="6B35AF07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3CA34E9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00ADF3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1C22CC4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7.494)</w:t>
            </w:r>
          </w:p>
        </w:tc>
        <w:tc>
          <w:tcPr>
            <w:tcW w:w="983" w:type="dxa"/>
            <w:noWrap/>
            <w:vAlign w:val="center"/>
          </w:tcPr>
          <w:p w14:paraId="7E0289B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8</w:t>
            </w:r>
          </w:p>
        </w:tc>
        <w:tc>
          <w:tcPr>
            <w:tcW w:w="970" w:type="dxa"/>
            <w:noWrap/>
            <w:vAlign w:val="center"/>
          </w:tcPr>
          <w:p w14:paraId="426A22D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67</w:t>
            </w:r>
          </w:p>
        </w:tc>
        <w:tc>
          <w:tcPr>
            <w:tcW w:w="970" w:type="dxa"/>
            <w:vAlign w:val="center"/>
          </w:tcPr>
          <w:p w14:paraId="05888D04" w14:textId="70ED6D64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18</w:t>
            </w:r>
          </w:p>
        </w:tc>
      </w:tr>
      <w:tr w:rsidR="004844D2" w:rsidRPr="007E7CDC" w14:paraId="5D732303" w14:textId="62969477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401BBCC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218E4DC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6B4A04B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4.862)</w:t>
            </w:r>
          </w:p>
        </w:tc>
        <w:tc>
          <w:tcPr>
            <w:tcW w:w="983" w:type="dxa"/>
            <w:noWrap/>
            <w:vAlign w:val="center"/>
            <w:hideMark/>
          </w:tcPr>
          <w:p w14:paraId="11A38FE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32</w:t>
            </w:r>
          </w:p>
        </w:tc>
        <w:tc>
          <w:tcPr>
            <w:tcW w:w="970" w:type="dxa"/>
            <w:noWrap/>
            <w:vAlign w:val="center"/>
            <w:hideMark/>
          </w:tcPr>
          <w:p w14:paraId="4AD4B6B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82</w:t>
            </w:r>
          </w:p>
        </w:tc>
        <w:tc>
          <w:tcPr>
            <w:tcW w:w="970" w:type="dxa"/>
            <w:vAlign w:val="center"/>
          </w:tcPr>
          <w:p w14:paraId="45CA740B" w14:textId="55C2457A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80</w:t>
            </w:r>
          </w:p>
        </w:tc>
      </w:tr>
      <w:tr w:rsidR="004844D2" w:rsidRPr="007E7CDC" w14:paraId="4D65BD59" w14:textId="02D2A989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25130654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5E68EF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5908953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6</w:t>
            </w:r>
            <w:r w:rsidRPr="007E7CDC">
              <w:rPr>
                <w:rFonts w:ascii="Arial" w:hAnsi="Arial" w:cs="Arial"/>
                <w:sz w:val="20"/>
                <w:szCs w:val="20"/>
              </w:rPr>
              <w:t>=5.550)</w:t>
            </w:r>
          </w:p>
        </w:tc>
        <w:tc>
          <w:tcPr>
            <w:tcW w:w="983" w:type="dxa"/>
            <w:noWrap/>
            <w:vAlign w:val="center"/>
            <w:hideMark/>
          </w:tcPr>
          <w:p w14:paraId="395245B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  <w:tc>
          <w:tcPr>
            <w:tcW w:w="970" w:type="dxa"/>
            <w:noWrap/>
            <w:vAlign w:val="center"/>
            <w:hideMark/>
          </w:tcPr>
          <w:p w14:paraId="244A31D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39</w:t>
            </w:r>
          </w:p>
        </w:tc>
        <w:tc>
          <w:tcPr>
            <w:tcW w:w="970" w:type="dxa"/>
            <w:vAlign w:val="center"/>
          </w:tcPr>
          <w:p w14:paraId="66BE9095" w14:textId="3E7E6E06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90</w:t>
            </w:r>
          </w:p>
        </w:tc>
      </w:tr>
      <w:tr w:rsidR="004844D2" w:rsidRPr="007E7CDC" w14:paraId="3F7458E7" w14:textId="37BD9D97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531DCF6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39AB8F7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5ABC6A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29F01F1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8</w:t>
            </w:r>
          </w:p>
        </w:tc>
        <w:tc>
          <w:tcPr>
            <w:tcW w:w="970" w:type="dxa"/>
            <w:noWrap/>
            <w:vAlign w:val="center"/>
            <w:hideMark/>
          </w:tcPr>
          <w:p w14:paraId="7BE5F1A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67</w:t>
            </w:r>
          </w:p>
        </w:tc>
        <w:tc>
          <w:tcPr>
            <w:tcW w:w="970" w:type="dxa"/>
            <w:vAlign w:val="center"/>
          </w:tcPr>
          <w:p w14:paraId="00538533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43038FDF" w14:textId="1F2992C0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6D836976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571C20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582CC78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fe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48EF691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9</w:t>
            </w:r>
          </w:p>
        </w:tc>
        <w:tc>
          <w:tcPr>
            <w:tcW w:w="970" w:type="dxa"/>
            <w:noWrap/>
            <w:vAlign w:val="center"/>
            <w:hideMark/>
          </w:tcPr>
          <w:p w14:paraId="239FC2D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60</w:t>
            </w:r>
          </w:p>
        </w:tc>
        <w:tc>
          <w:tcPr>
            <w:tcW w:w="970" w:type="dxa"/>
            <w:vAlign w:val="center"/>
          </w:tcPr>
          <w:p w14:paraId="18EFA373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3449CB19" w14:textId="3C5E3085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7AB333F4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47DCFE9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41FD6E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5483180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1</w:t>
            </w:r>
          </w:p>
        </w:tc>
        <w:tc>
          <w:tcPr>
            <w:tcW w:w="970" w:type="dxa"/>
            <w:noWrap/>
            <w:vAlign w:val="center"/>
            <w:hideMark/>
          </w:tcPr>
          <w:p w14:paraId="443EB24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44</w:t>
            </w:r>
          </w:p>
        </w:tc>
        <w:tc>
          <w:tcPr>
            <w:tcW w:w="970" w:type="dxa"/>
            <w:vAlign w:val="center"/>
          </w:tcPr>
          <w:p w14:paraId="04782B92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153884F" w14:textId="112C3DEF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E01433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17D6E1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3F5A75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female time 1 v. 2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221DB4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33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7E4D88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75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6950AEA5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6EE888A" w14:textId="5748F251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CA133AA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DST</w:t>
            </w:r>
          </w:p>
          <w:p w14:paraId="3F47C910" w14:textId="2743E233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 xml:space="preserve">Fig. </w:t>
            </w:r>
            <w:r w:rsidR="00170810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>b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FF94F8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RM 4-way ANOVA (stress*sex*time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366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A6C599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143.423)</w:t>
            </w:r>
          </w:p>
        </w:tc>
        <w:tc>
          <w:tcPr>
            <w:tcW w:w="983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9B5B92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B8C784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2484E95D" w14:textId="53A8A247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26</w:t>
            </w:r>
          </w:p>
        </w:tc>
      </w:tr>
      <w:tr w:rsidR="004844D2" w:rsidRPr="007E7CDC" w14:paraId="14E93998" w14:textId="19F969C2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37F90D0B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876430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1BF629D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102.205)</w:t>
            </w:r>
          </w:p>
        </w:tc>
        <w:tc>
          <w:tcPr>
            <w:tcW w:w="983" w:type="dxa"/>
            <w:noWrap/>
            <w:vAlign w:val="center"/>
            <w:hideMark/>
          </w:tcPr>
          <w:p w14:paraId="4DAF6C0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DD0235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05AEA35" w14:textId="08C1A3C5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54</w:t>
            </w:r>
          </w:p>
        </w:tc>
      </w:tr>
      <w:tr w:rsidR="004844D2" w:rsidRPr="007E7CDC" w14:paraId="796DE563" w14:textId="0AD7A59C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52534666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5FC08A2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7880BE8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89.564)</w:t>
            </w:r>
          </w:p>
        </w:tc>
        <w:tc>
          <w:tcPr>
            <w:tcW w:w="983" w:type="dxa"/>
            <w:noWrap/>
            <w:vAlign w:val="center"/>
            <w:hideMark/>
          </w:tcPr>
          <w:p w14:paraId="7E19278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60DC5E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DF9078C" w14:textId="04E5BA8B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24</w:t>
            </w:r>
          </w:p>
        </w:tc>
      </w:tr>
      <w:tr w:rsidR="004844D2" w:rsidRPr="007E7CDC" w14:paraId="3278E907" w14:textId="25A35057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08060932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A9B6AF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6762D76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291)</w:t>
            </w:r>
          </w:p>
        </w:tc>
        <w:tc>
          <w:tcPr>
            <w:tcW w:w="983" w:type="dxa"/>
            <w:noWrap/>
            <w:vAlign w:val="center"/>
          </w:tcPr>
          <w:p w14:paraId="55EF40B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92</w:t>
            </w:r>
          </w:p>
        </w:tc>
        <w:tc>
          <w:tcPr>
            <w:tcW w:w="970" w:type="dxa"/>
            <w:noWrap/>
            <w:vAlign w:val="center"/>
          </w:tcPr>
          <w:p w14:paraId="5691CD2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83</w:t>
            </w:r>
          </w:p>
        </w:tc>
        <w:tc>
          <w:tcPr>
            <w:tcW w:w="970" w:type="dxa"/>
            <w:vAlign w:val="center"/>
          </w:tcPr>
          <w:p w14:paraId="054DE237" w14:textId="663B0F69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</w:tr>
      <w:tr w:rsidR="004844D2" w:rsidRPr="007E7CDC" w14:paraId="721A6324" w14:textId="17EC0BD5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6390756D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37F5C62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6AC024D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3.033)</w:t>
            </w:r>
          </w:p>
        </w:tc>
        <w:tc>
          <w:tcPr>
            <w:tcW w:w="983" w:type="dxa"/>
            <w:noWrap/>
            <w:vAlign w:val="center"/>
          </w:tcPr>
          <w:p w14:paraId="6852B91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87</w:t>
            </w:r>
          </w:p>
        </w:tc>
        <w:tc>
          <w:tcPr>
            <w:tcW w:w="970" w:type="dxa"/>
            <w:noWrap/>
            <w:vAlign w:val="center"/>
          </w:tcPr>
          <w:p w14:paraId="4894089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02</w:t>
            </w:r>
          </w:p>
        </w:tc>
        <w:tc>
          <w:tcPr>
            <w:tcW w:w="970" w:type="dxa"/>
            <w:vAlign w:val="center"/>
          </w:tcPr>
          <w:p w14:paraId="558EB887" w14:textId="3FB7E3AD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53</w:t>
            </w:r>
          </w:p>
        </w:tc>
      </w:tr>
      <w:tr w:rsidR="004844D2" w:rsidRPr="007E7CDC" w14:paraId="44DFDC93" w14:textId="5F49FE30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795A578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19DDEFF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724C1A5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300)</w:t>
            </w:r>
          </w:p>
        </w:tc>
        <w:tc>
          <w:tcPr>
            <w:tcW w:w="983" w:type="dxa"/>
            <w:noWrap/>
            <w:vAlign w:val="center"/>
          </w:tcPr>
          <w:p w14:paraId="6C9C6C1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86</w:t>
            </w:r>
          </w:p>
        </w:tc>
        <w:tc>
          <w:tcPr>
            <w:tcW w:w="970" w:type="dxa"/>
            <w:noWrap/>
            <w:vAlign w:val="center"/>
          </w:tcPr>
          <w:p w14:paraId="47EC074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84</w:t>
            </w:r>
          </w:p>
        </w:tc>
        <w:tc>
          <w:tcPr>
            <w:tcW w:w="970" w:type="dxa"/>
            <w:vAlign w:val="center"/>
          </w:tcPr>
          <w:p w14:paraId="34A96DE6" w14:textId="46F8B7CA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</w:tr>
      <w:tr w:rsidR="004844D2" w:rsidRPr="007E7CDC" w14:paraId="4D38253F" w14:textId="62E9F10F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5B1DCC91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213DB65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5789BF8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1.251)</w:t>
            </w:r>
          </w:p>
        </w:tc>
        <w:tc>
          <w:tcPr>
            <w:tcW w:w="983" w:type="dxa"/>
            <w:noWrap/>
            <w:vAlign w:val="center"/>
          </w:tcPr>
          <w:p w14:paraId="5A85DBF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68</w:t>
            </w:r>
          </w:p>
        </w:tc>
        <w:tc>
          <w:tcPr>
            <w:tcW w:w="970" w:type="dxa"/>
            <w:noWrap/>
            <w:vAlign w:val="center"/>
          </w:tcPr>
          <w:p w14:paraId="5C553DF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96</w:t>
            </w:r>
          </w:p>
        </w:tc>
        <w:tc>
          <w:tcPr>
            <w:tcW w:w="970" w:type="dxa"/>
            <w:vAlign w:val="center"/>
          </w:tcPr>
          <w:p w14:paraId="43D1CADA" w14:textId="3D2C135F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</w:tr>
      <w:tr w:rsidR="004844D2" w:rsidRPr="007E7CDC" w14:paraId="1B15D58D" w14:textId="625FF771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7DF9B1E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F2B112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623F144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2.465)</w:t>
            </w:r>
          </w:p>
        </w:tc>
        <w:tc>
          <w:tcPr>
            <w:tcW w:w="983" w:type="dxa"/>
            <w:noWrap/>
            <w:vAlign w:val="center"/>
          </w:tcPr>
          <w:p w14:paraId="28FB0B9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22</w:t>
            </w:r>
          </w:p>
        </w:tc>
        <w:tc>
          <w:tcPr>
            <w:tcW w:w="970" w:type="dxa"/>
            <w:noWrap/>
            <w:vAlign w:val="center"/>
          </w:tcPr>
          <w:p w14:paraId="41F97BF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38</w:t>
            </w:r>
          </w:p>
        </w:tc>
        <w:tc>
          <w:tcPr>
            <w:tcW w:w="970" w:type="dxa"/>
            <w:vAlign w:val="center"/>
          </w:tcPr>
          <w:p w14:paraId="16A4999F" w14:textId="4BED0E65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4</w:t>
            </w:r>
          </w:p>
        </w:tc>
      </w:tr>
      <w:tr w:rsidR="004844D2" w:rsidRPr="007E7CDC" w14:paraId="7BF458D0" w14:textId="43A62DFF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2FAE50C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4D5C970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741A2FF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*sex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716)</w:t>
            </w:r>
          </w:p>
        </w:tc>
        <w:tc>
          <w:tcPr>
            <w:tcW w:w="983" w:type="dxa"/>
            <w:noWrap/>
            <w:vAlign w:val="center"/>
          </w:tcPr>
          <w:p w14:paraId="2BAE394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01</w:t>
            </w:r>
          </w:p>
        </w:tc>
        <w:tc>
          <w:tcPr>
            <w:tcW w:w="970" w:type="dxa"/>
            <w:noWrap/>
            <w:vAlign w:val="center"/>
          </w:tcPr>
          <w:p w14:paraId="55D8DF1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32</w:t>
            </w:r>
          </w:p>
        </w:tc>
        <w:tc>
          <w:tcPr>
            <w:tcW w:w="970" w:type="dxa"/>
            <w:vAlign w:val="center"/>
          </w:tcPr>
          <w:p w14:paraId="593F632E" w14:textId="3CAE8971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3</w:t>
            </w:r>
          </w:p>
        </w:tc>
      </w:tr>
      <w:tr w:rsidR="004844D2" w:rsidRPr="007E7CDC" w14:paraId="5CE21F0C" w14:textId="6FCCC9DA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6800186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6B3FB9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21C8564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2.422)</w:t>
            </w:r>
          </w:p>
        </w:tc>
        <w:tc>
          <w:tcPr>
            <w:tcW w:w="983" w:type="dxa"/>
            <w:noWrap/>
            <w:vAlign w:val="center"/>
          </w:tcPr>
          <w:p w14:paraId="1DA1D98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25</w:t>
            </w:r>
          </w:p>
        </w:tc>
        <w:tc>
          <w:tcPr>
            <w:tcW w:w="970" w:type="dxa"/>
            <w:noWrap/>
            <w:vAlign w:val="center"/>
          </w:tcPr>
          <w:p w14:paraId="6521CDD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33</w:t>
            </w:r>
          </w:p>
        </w:tc>
        <w:tc>
          <w:tcPr>
            <w:tcW w:w="970" w:type="dxa"/>
            <w:vAlign w:val="center"/>
          </w:tcPr>
          <w:p w14:paraId="1E68B0D9" w14:textId="48ED4F45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3</w:t>
            </w:r>
          </w:p>
        </w:tc>
      </w:tr>
      <w:tr w:rsidR="004844D2" w:rsidRPr="007E7CDC" w14:paraId="01DB3B56" w14:textId="31554A07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69CDF1D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1CC2AC5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7359DE5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027)</w:t>
            </w:r>
          </w:p>
        </w:tc>
        <w:tc>
          <w:tcPr>
            <w:tcW w:w="983" w:type="dxa"/>
            <w:noWrap/>
            <w:vAlign w:val="center"/>
          </w:tcPr>
          <w:p w14:paraId="59B3A8E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69</w:t>
            </w:r>
          </w:p>
        </w:tc>
        <w:tc>
          <w:tcPr>
            <w:tcW w:w="970" w:type="dxa"/>
            <w:noWrap/>
            <w:vAlign w:val="center"/>
          </w:tcPr>
          <w:p w14:paraId="5C63F5D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3</w:t>
            </w:r>
          </w:p>
        </w:tc>
        <w:tc>
          <w:tcPr>
            <w:tcW w:w="970" w:type="dxa"/>
            <w:vAlign w:val="center"/>
          </w:tcPr>
          <w:p w14:paraId="3005B62D" w14:textId="7D8C7AC5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844D2" w:rsidRPr="007E7CDC" w14:paraId="228E2341" w14:textId="662AA8B3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527FF9E1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12A209F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6D649E9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030)</w:t>
            </w:r>
          </w:p>
        </w:tc>
        <w:tc>
          <w:tcPr>
            <w:tcW w:w="983" w:type="dxa"/>
            <w:noWrap/>
            <w:vAlign w:val="center"/>
          </w:tcPr>
          <w:p w14:paraId="4826107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63</w:t>
            </w:r>
          </w:p>
        </w:tc>
        <w:tc>
          <w:tcPr>
            <w:tcW w:w="970" w:type="dxa"/>
            <w:noWrap/>
            <w:vAlign w:val="center"/>
          </w:tcPr>
          <w:p w14:paraId="7752121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3</w:t>
            </w:r>
          </w:p>
        </w:tc>
        <w:tc>
          <w:tcPr>
            <w:tcW w:w="970" w:type="dxa"/>
            <w:vAlign w:val="center"/>
          </w:tcPr>
          <w:p w14:paraId="0D96B864" w14:textId="7995ACBF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844D2" w:rsidRPr="007E7CDC" w14:paraId="1F296B95" w14:textId="6A2C943D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1EB2EFC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7676402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31870FE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8.439)</w:t>
            </w:r>
          </w:p>
        </w:tc>
        <w:tc>
          <w:tcPr>
            <w:tcW w:w="983" w:type="dxa"/>
            <w:noWrap/>
            <w:vAlign w:val="center"/>
            <w:hideMark/>
          </w:tcPr>
          <w:p w14:paraId="2578CEC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970" w:type="dxa"/>
            <w:noWrap/>
            <w:vAlign w:val="center"/>
            <w:hideMark/>
          </w:tcPr>
          <w:p w14:paraId="26A1904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14</w:t>
            </w:r>
          </w:p>
        </w:tc>
        <w:tc>
          <w:tcPr>
            <w:tcW w:w="970" w:type="dxa"/>
            <w:vAlign w:val="center"/>
          </w:tcPr>
          <w:p w14:paraId="4B3FE60A" w14:textId="08A399A2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35</w:t>
            </w:r>
          </w:p>
        </w:tc>
      </w:tr>
      <w:tr w:rsidR="004844D2" w:rsidRPr="007E7CDC" w14:paraId="49EB02A9" w14:textId="6D68ED77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31100E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0E5C8C9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F8A3B3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26.272)</w:t>
            </w:r>
          </w:p>
        </w:tc>
        <w:tc>
          <w:tcPr>
            <w:tcW w:w="983" w:type="dxa"/>
            <w:noWrap/>
            <w:vAlign w:val="center"/>
            <w:hideMark/>
          </w:tcPr>
          <w:p w14:paraId="450DCBC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D503AC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70" w:type="dxa"/>
            <w:vAlign w:val="center"/>
          </w:tcPr>
          <w:p w14:paraId="6D6AD448" w14:textId="25F925F4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27</w:t>
            </w:r>
          </w:p>
        </w:tc>
      </w:tr>
      <w:tr w:rsidR="004844D2" w:rsidRPr="007E7CDC" w14:paraId="6130371D" w14:textId="365EB748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57D1F39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2C7B052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680A6F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sex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9.059)</w:t>
            </w:r>
          </w:p>
        </w:tc>
        <w:tc>
          <w:tcPr>
            <w:tcW w:w="983" w:type="dxa"/>
            <w:noWrap/>
            <w:vAlign w:val="center"/>
            <w:hideMark/>
          </w:tcPr>
          <w:p w14:paraId="1091513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970" w:type="dxa"/>
            <w:noWrap/>
            <w:vAlign w:val="center"/>
            <w:hideMark/>
          </w:tcPr>
          <w:p w14:paraId="31E60A9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40</w:t>
            </w:r>
          </w:p>
        </w:tc>
        <w:tc>
          <w:tcPr>
            <w:tcW w:w="970" w:type="dxa"/>
            <w:vAlign w:val="center"/>
          </w:tcPr>
          <w:p w14:paraId="6AAA1900" w14:textId="29AEC50A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44</w:t>
            </w:r>
          </w:p>
        </w:tc>
      </w:tr>
      <w:tr w:rsidR="004844D2" w:rsidRPr="007E7CDC" w14:paraId="310D9C60" w14:textId="1A8DF8A8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1BF369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F9E1DA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1FE3EDC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female time 1 SPS v. control</w:t>
            </w:r>
          </w:p>
        </w:tc>
        <w:tc>
          <w:tcPr>
            <w:tcW w:w="983" w:type="dxa"/>
            <w:noWrap/>
            <w:vAlign w:val="center"/>
            <w:hideMark/>
          </w:tcPr>
          <w:p w14:paraId="0626A76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13F1747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69</w:t>
            </w:r>
          </w:p>
        </w:tc>
        <w:tc>
          <w:tcPr>
            <w:tcW w:w="970" w:type="dxa"/>
            <w:vAlign w:val="center"/>
          </w:tcPr>
          <w:p w14:paraId="53890ED6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2A6C19E2" w14:textId="4C0AFE5C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7234C99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E279BD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091B70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SPS male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71269AF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970" w:type="dxa"/>
            <w:noWrap/>
            <w:vAlign w:val="center"/>
            <w:hideMark/>
          </w:tcPr>
          <w:p w14:paraId="711414B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87</w:t>
            </w:r>
          </w:p>
        </w:tc>
        <w:tc>
          <w:tcPr>
            <w:tcW w:w="970" w:type="dxa"/>
            <w:vAlign w:val="center"/>
          </w:tcPr>
          <w:p w14:paraId="5CCCE85C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5D049519" w14:textId="3BFB0290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029C5C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2D9417A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255BAD9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SPS male time 2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91F70D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5638D30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14</w:t>
            </w:r>
          </w:p>
        </w:tc>
        <w:tc>
          <w:tcPr>
            <w:tcW w:w="970" w:type="dxa"/>
            <w:vAlign w:val="center"/>
          </w:tcPr>
          <w:p w14:paraId="279E32CB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3AE309D" w14:textId="7B0F5F79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3D8CCF5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7F3B838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2932D36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SPS female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DE4D0C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6E2A9BF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7CE9AF9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4499F553" w14:textId="6C1BF93A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7C8BE7CD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1E488B8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601E5F3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SPS female time 2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83877C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79581E9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50</w:t>
            </w:r>
          </w:p>
        </w:tc>
        <w:tc>
          <w:tcPr>
            <w:tcW w:w="970" w:type="dxa"/>
            <w:vAlign w:val="center"/>
          </w:tcPr>
          <w:p w14:paraId="08351DCF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F087A66" w14:textId="78C54BDD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616537C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031AE50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39D2104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male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AC7EEA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48</w:t>
            </w:r>
          </w:p>
        </w:tc>
        <w:tc>
          <w:tcPr>
            <w:tcW w:w="970" w:type="dxa"/>
            <w:noWrap/>
            <w:vAlign w:val="center"/>
            <w:hideMark/>
          </w:tcPr>
          <w:p w14:paraId="731B729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12</w:t>
            </w:r>
          </w:p>
        </w:tc>
        <w:tc>
          <w:tcPr>
            <w:tcW w:w="970" w:type="dxa"/>
            <w:vAlign w:val="center"/>
          </w:tcPr>
          <w:p w14:paraId="43FC49EE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4F5488AF" w14:textId="40AD17FC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034C9006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2B3DD82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7E9901F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male time 2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EED565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970" w:type="dxa"/>
            <w:noWrap/>
            <w:vAlign w:val="center"/>
            <w:hideMark/>
          </w:tcPr>
          <w:p w14:paraId="021734E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46</w:t>
            </w:r>
          </w:p>
        </w:tc>
        <w:tc>
          <w:tcPr>
            <w:tcW w:w="970" w:type="dxa"/>
            <w:vAlign w:val="center"/>
          </w:tcPr>
          <w:p w14:paraId="4B7E074C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0E9F2B77" w14:textId="3CEAC5E7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790C7F75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F82B33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421839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female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4C13C0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4279C2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5B6F9D9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04F7FDF7" w14:textId="279BC5E3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0B5321CA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0F4406A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3FBFADA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female time 2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774AA1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11AF165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51</w:t>
            </w:r>
          </w:p>
        </w:tc>
        <w:tc>
          <w:tcPr>
            <w:tcW w:w="970" w:type="dxa"/>
            <w:vAlign w:val="center"/>
          </w:tcPr>
          <w:p w14:paraId="1E0356F4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2D73B752" w14:textId="012B9F0B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38D6ACB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1EACED5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6B198B3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2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4DFF167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  <w:tc>
          <w:tcPr>
            <w:tcW w:w="970" w:type="dxa"/>
            <w:noWrap/>
            <w:vAlign w:val="center"/>
            <w:hideMark/>
          </w:tcPr>
          <w:p w14:paraId="4E0EEBA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75</w:t>
            </w:r>
          </w:p>
        </w:tc>
        <w:tc>
          <w:tcPr>
            <w:tcW w:w="970" w:type="dxa"/>
            <w:vAlign w:val="center"/>
          </w:tcPr>
          <w:p w14:paraId="018118A8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1CD412EC" w14:textId="509B863A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B4C811B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5101CB1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4CD9FD5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vehicle time 1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61D9ACD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6C91FC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9792FF3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4C59FC9E" w14:textId="39317CCE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0EE6991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3F8CBBE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1511B35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vehicle time 2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6319ADF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6B34317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88</w:t>
            </w:r>
          </w:p>
        </w:tc>
        <w:tc>
          <w:tcPr>
            <w:tcW w:w="970" w:type="dxa"/>
            <w:vAlign w:val="center"/>
          </w:tcPr>
          <w:p w14:paraId="3A8DCAAB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32BD8516" w14:textId="6CA4E82C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333D0C5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480F68B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1231A2D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2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1540712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6441288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60</w:t>
            </w:r>
          </w:p>
        </w:tc>
        <w:tc>
          <w:tcPr>
            <w:tcW w:w="970" w:type="dxa"/>
            <w:vAlign w:val="center"/>
          </w:tcPr>
          <w:p w14:paraId="0D6BC8F6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6D522471" w14:textId="7B094B46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2BA76AF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50C06F7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181C06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vehicle time 1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69BE75B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4AB7194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6</w:t>
            </w:r>
          </w:p>
        </w:tc>
        <w:tc>
          <w:tcPr>
            <w:tcW w:w="970" w:type="dxa"/>
            <w:vAlign w:val="center"/>
          </w:tcPr>
          <w:p w14:paraId="2E99A854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4045A313" w14:textId="57DB6792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034CE6DC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3841374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38F3535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vehicle time 2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69D16E0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276BD3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70" w:type="dxa"/>
            <w:vAlign w:val="center"/>
          </w:tcPr>
          <w:p w14:paraId="172129B4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45397F6F" w14:textId="6E4993D0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A8DDD4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3F6FC52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3DEBAF3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fe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15AD3AA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1AFED9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3</w:t>
            </w:r>
          </w:p>
        </w:tc>
        <w:tc>
          <w:tcPr>
            <w:tcW w:w="970" w:type="dxa"/>
            <w:vAlign w:val="center"/>
          </w:tcPr>
          <w:p w14:paraId="17B87FF6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22A9B24" w14:textId="1C11BB57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9DAA229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38BDAC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754127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vehicle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3F55AF8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553BCCB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35</w:t>
            </w:r>
          </w:p>
        </w:tc>
        <w:tc>
          <w:tcPr>
            <w:tcW w:w="970" w:type="dxa"/>
            <w:vAlign w:val="center"/>
          </w:tcPr>
          <w:p w14:paraId="6F4CAA35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2C64DE7B" w14:textId="6B2A9688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678EB986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97036D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10F515A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vehicle fe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254B591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6A5A98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78</w:t>
            </w:r>
          </w:p>
        </w:tc>
        <w:tc>
          <w:tcPr>
            <w:tcW w:w="970" w:type="dxa"/>
            <w:vAlign w:val="center"/>
          </w:tcPr>
          <w:p w14:paraId="5BDDD32B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3910CEF9" w14:textId="67FB0AE2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34B7F0F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0FA5381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5065687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5D65EAE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34</w:t>
            </w:r>
          </w:p>
        </w:tc>
        <w:tc>
          <w:tcPr>
            <w:tcW w:w="970" w:type="dxa"/>
            <w:noWrap/>
            <w:vAlign w:val="center"/>
            <w:hideMark/>
          </w:tcPr>
          <w:p w14:paraId="29F1B74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71</w:t>
            </w:r>
          </w:p>
        </w:tc>
        <w:tc>
          <w:tcPr>
            <w:tcW w:w="970" w:type="dxa"/>
            <w:vAlign w:val="center"/>
          </w:tcPr>
          <w:p w14:paraId="24DD8061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B979A2F" w14:textId="6092E1E0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54E0F86D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55A762D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1188760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fe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3B24B7C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0AABCB0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DF04A01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0B692476" w14:textId="0653FD55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0202FF74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480EBAB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781DD37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vehicle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2B45D2D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0B784A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3</w:t>
            </w:r>
          </w:p>
        </w:tc>
        <w:tc>
          <w:tcPr>
            <w:tcW w:w="970" w:type="dxa"/>
            <w:vAlign w:val="center"/>
          </w:tcPr>
          <w:p w14:paraId="5F2A47D2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4C60D7C" w14:textId="741227FD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BA866E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680BA4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3773A7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vehicle female time 1 v. 2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00BC18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E0D06A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779519E8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7288821" w14:textId="2E0FC302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D004ACD" w14:textId="0A2F70D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 xml:space="preserve">Adrenal </w:t>
            </w:r>
            <w:proofErr w:type="spellStart"/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wt</w:t>
            </w:r>
            <w:proofErr w:type="spellEnd"/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 xml:space="preserve"> (</w:t>
            </w:r>
            <w:r w:rsidR="00A933CF">
              <w:rPr>
                <w:rFonts w:ascii="Arial" w:eastAsia="Calibri" w:hAnsi="Arial" w:cs="Arial"/>
                <w:b/>
                <w:sz w:val="20"/>
                <w:szCs w:val="20"/>
              </w:rPr>
              <w:t xml:space="preserve">Table </w:t>
            </w:r>
            <w:r w:rsidR="00ED7808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F4284F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2-way ANOVA (stress*sex)</w:t>
            </w:r>
          </w:p>
        </w:tc>
        <w:tc>
          <w:tcPr>
            <w:tcW w:w="4366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5F3161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7E7CDC">
              <w:rPr>
                <w:rFonts w:ascii="Arial" w:hAnsi="Arial" w:cs="Arial"/>
                <w:sz w:val="20"/>
                <w:szCs w:val="20"/>
              </w:rPr>
              <w:t>=68.151)</w:t>
            </w:r>
          </w:p>
        </w:tc>
        <w:tc>
          <w:tcPr>
            <w:tcW w:w="983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9A3A34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5BBF81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2DB8E298" w14:textId="601723C8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73</w:t>
            </w:r>
          </w:p>
        </w:tc>
      </w:tr>
      <w:tr w:rsidR="004844D2" w:rsidRPr="007E7CDC" w14:paraId="4BD0C2DB" w14:textId="28D9A3E8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68FB3FAA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09C6495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16F7FCE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7E7CDC">
              <w:rPr>
                <w:rFonts w:ascii="Arial" w:hAnsi="Arial" w:cs="Arial"/>
                <w:sz w:val="20"/>
                <w:szCs w:val="20"/>
              </w:rPr>
              <w:t>=0.203)</w:t>
            </w:r>
          </w:p>
        </w:tc>
        <w:tc>
          <w:tcPr>
            <w:tcW w:w="983" w:type="dxa"/>
            <w:noWrap/>
            <w:vAlign w:val="center"/>
          </w:tcPr>
          <w:p w14:paraId="42AEC8A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57</w:t>
            </w:r>
          </w:p>
        </w:tc>
        <w:tc>
          <w:tcPr>
            <w:tcW w:w="970" w:type="dxa"/>
            <w:noWrap/>
            <w:vAlign w:val="center"/>
          </w:tcPr>
          <w:p w14:paraId="4655274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71</w:t>
            </w:r>
          </w:p>
        </w:tc>
        <w:tc>
          <w:tcPr>
            <w:tcW w:w="970" w:type="dxa"/>
            <w:vAlign w:val="center"/>
          </w:tcPr>
          <w:p w14:paraId="4071C815" w14:textId="6AC52BF4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</w:tr>
      <w:tr w:rsidR="004844D2" w:rsidRPr="007E7CDC" w14:paraId="16C2B600" w14:textId="6815AE6F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22D03343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284B53C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6CDABDB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7E7CDC">
              <w:rPr>
                <w:rFonts w:ascii="Arial" w:hAnsi="Arial" w:cs="Arial"/>
                <w:sz w:val="20"/>
                <w:szCs w:val="20"/>
              </w:rPr>
              <w:t>=1.166)</w:t>
            </w:r>
          </w:p>
        </w:tc>
        <w:tc>
          <w:tcPr>
            <w:tcW w:w="983" w:type="dxa"/>
            <w:noWrap/>
            <w:vAlign w:val="center"/>
          </w:tcPr>
          <w:p w14:paraId="1EAD9C1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93</w:t>
            </w:r>
          </w:p>
        </w:tc>
        <w:tc>
          <w:tcPr>
            <w:tcW w:w="970" w:type="dxa"/>
            <w:noWrap/>
            <w:vAlign w:val="center"/>
          </w:tcPr>
          <w:p w14:paraId="054A845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77</w:t>
            </w:r>
          </w:p>
        </w:tc>
        <w:tc>
          <w:tcPr>
            <w:tcW w:w="970" w:type="dxa"/>
            <w:vAlign w:val="center"/>
          </w:tcPr>
          <w:p w14:paraId="22D1CC3E" w14:textId="078E2853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55</w:t>
            </w:r>
          </w:p>
        </w:tc>
      </w:tr>
      <w:tr w:rsidR="004844D2" w:rsidRPr="007E7CDC" w14:paraId="041A1DB7" w14:textId="659519EC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6CCD5AC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3B2DFFC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6EB9418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54142E5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54285F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241063CE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34D551D4" w14:textId="23D18CFC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8F2A5C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FCFD61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355B6D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male v. female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A53C7D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B277C3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8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391A6D66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0673C86A" w14:textId="45E3B154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6B0F1A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PVN</w:t>
            </w:r>
            <w:proofErr w:type="spellEnd"/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 xml:space="preserve"> GR</w:t>
            </w:r>
          </w:p>
          <w:p w14:paraId="7D328F7E" w14:textId="0C757F2D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 xml:space="preserve">Fig. </w:t>
            </w:r>
            <w:r w:rsidR="00170810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>c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7B7C51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2-way ANOVA (stress*sex)</w:t>
            </w:r>
          </w:p>
        </w:tc>
        <w:tc>
          <w:tcPr>
            <w:tcW w:w="4366" w:type="dxa"/>
            <w:tcBorders>
              <w:top w:val="single" w:sz="24" w:space="0" w:color="auto"/>
            </w:tcBorders>
            <w:noWrap/>
            <w:vAlign w:val="center"/>
          </w:tcPr>
          <w:p w14:paraId="0010E7F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7E7CDC">
              <w:rPr>
                <w:rFonts w:ascii="Arial" w:hAnsi="Arial" w:cs="Arial"/>
                <w:sz w:val="20"/>
                <w:szCs w:val="20"/>
              </w:rPr>
              <w:t>=0.118)</w:t>
            </w:r>
          </w:p>
        </w:tc>
        <w:tc>
          <w:tcPr>
            <w:tcW w:w="983" w:type="dxa"/>
            <w:tcBorders>
              <w:top w:val="single" w:sz="24" w:space="0" w:color="auto"/>
            </w:tcBorders>
            <w:noWrap/>
            <w:vAlign w:val="center"/>
          </w:tcPr>
          <w:p w14:paraId="23A0863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36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</w:tcPr>
          <w:p w14:paraId="6049B36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62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4B16C419" w14:textId="5949B56B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</w:tr>
      <w:tr w:rsidR="004844D2" w:rsidRPr="007E7CDC" w14:paraId="5D00108D" w14:textId="436DD217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22DC501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78FA5EE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38185D4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7E7CDC">
              <w:rPr>
                <w:rFonts w:ascii="Arial" w:hAnsi="Arial" w:cs="Arial"/>
                <w:sz w:val="20"/>
                <w:szCs w:val="20"/>
              </w:rPr>
              <w:t>=2.695)</w:t>
            </w:r>
          </w:p>
        </w:tc>
        <w:tc>
          <w:tcPr>
            <w:tcW w:w="983" w:type="dxa"/>
            <w:noWrap/>
            <w:vAlign w:val="center"/>
          </w:tcPr>
          <w:p w14:paraId="19BF22A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20</w:t>
            </w:r>
          </w:p>
        </w:tc>
        <w:tc>
          <w:tcPr>
            <w:tcW w:w="970" w:type="dxa"/>
            <w:noWrap/>
            <w:vAlign w:val="center"/>
          </w:tcPr>
          <w:p w14:paraId="54A1C49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39</w:t>
            </w:r>
          </w:p>
        </w:tc>
        <w:tc>
          <w:tcPr>
            <w:tcW w:w="970" w:type="dxa"/>
            <w:vAlign w:val="center"/>
          </w:tcPr>
          <w:p w14:paraId="6721A27B" w14:textId="0116F4A7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44</w:t>
            </w:r>
          </w:p>
        </w:tc>
      </w:tr>
      <w:tr w:rsidR="004844D2" w:rsidRPr="007E7CDC" w14:paraId="048479A6" w14:textId="106338A1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6687CB6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029455D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0FADDDE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7E7CDC">
              <w:rPr>
                <w:rFonts w:ascii="Arial" w:hAnsi="Arial" w:cs="Arial"/>
                <w:sz w:val="20"/>
                <w:szCs w:val="20"/>
              </w:rPr>
              <w:t>=10.784)</w:t>
            </w:r>
          </w:p>
        </w:tc>
        <w:tc>
          <w:tcPr>
            <w:tcW w:w="983" w:type="dxa"/>
            <w:noWrap/>
            <w:vAlign w:val="center"/>
          </w:tcPr>
          <w:p w14:paraId="1C2643E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970" w:type="dxa"/>
            <w:noWrap/>
            <w:vAlign w:val="center"/>
          </w:tcPr>
          <w:p w14:paraId="0308D29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69</w:t>
            </w:r>
          </w:p>
        </w:tc>
        <w:tc>
          <w:tcPr>
            <w:tcW w:w="970" w:type="dxa"/>
            <w:vAlign w:val="center"/>
          </w:tcPr>
          <w:p w14:paraId="49803A33" w14:textId="2472F17A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03</w:t>
            </w:r>
          </w:p>
        </w:tc>
      </w:tr>
      <w:tr w:rsidR="004844D2" w:rsidRPr="007E7CDC" w14:paraId="6E90FFCB" w14:textId="57459BD4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693B9A04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2E906B9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757BD90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2B42516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970" w:type="dxa"/>
            <w:noWrap/>
            <w:vAlign w:val="center"/>
            <w:hideMark/>
          </w:tcPr>
          <w:p w14:paraId="2A392D7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76</w:t>
            </w:r>
          </w:p>
        </w:tc>
        <w:tc>
          <w:tcPr>
            <w:tcW w:w="970" w:type="dxa"/>
            <w:vAlign w:val="center"/>
          </w:tcPr>
          <w:p w14:paraId="24780409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3BBE899" w14:textId="2B3F95F4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BB2145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09C348B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23C958A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male SPS v. control</w:t>
            </w:r>
          </w:p>
        </w:tc>
        <w:tc>
          <w:tcPr>
            <w:tcW w:w="983" w:type="dxa"/>
            <w:noWrap/>
            <w:vAlign w:val="center"/>
            <w:hideMark/>
          </w:tcPr>
          <w:p w14:paraId="7E5B56D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0</w:t>
            </w:r>
          </w:p>
        </w:tc>
        <w:tc>
          <w:tcPr>
            <w:tcW w:w="970" w:type="dxa"/>
            <w:noWrap/>
            <w:vAlign w:val="center"/>
            <w:hideMark/>
          </w:tcPr>
          <w:p w14:paraId="111F2AD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90</w:t>
            </w:r>
          </w:p>
        </w:tc>
        <w:tc>
          <w:tcPr>
            <w:tcW w:w="970" w:type="dxa"/>
            <w:vAlign w:val="center"/>
          </w:tcPr>
          <w:p w14:paraId="41686C76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6CAC8FD7" w14:textId="5E15B4E5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AD73C02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E25C71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A54415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female SPS v. control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D5C254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6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30F4A9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82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01C9A0B8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2CF26F4A" w14:textId="2F27590F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3170BEA" w14:textId="1EA11653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Sucrose pref. (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 xml:space="preserve">Fig. </w:t>
            </w:r>
            <w:r w:rsidR="00170810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="006B01A8">
              <w:rPr>
                <w:rFonts w:ascii="Arial" w:eastAsia="Calibri" w:hAnsi="Arial" w:cs="Arial"/>
                <w:b/>
                <w:sz w:val="20"/>
                <w:szCs w:val="20"/>
              </w:rPr>
              <w:t>e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630DD9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2-way ANOVA (stress*sex)</w:t>
            </w:r>
          </w:p>
        </w:tc>
        <w:tc>
          <w:tcPr>
            <w:tcW w:w="4366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6BB090B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7E7CDC">
              <w:rPr>
                <w:rFonts w:ascii="Arial" w:hAnsi="Arial" w:cs="Arial"/>
                <w:sz w:val="20"/>
                <w:szCs w:val="20"/>
              </w:rPr>
              <w:t>=0.385)</w:t>
            </w:r>
          </w:p>
        </w:tc>
        <w:tc>
          <w:tcPr>
            <w:tcW w:w="983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6FAC872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38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48CAF3A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93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390605B" w14:textId="16E57431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8</w:t>
            </w:r>
          </w:p>
        </w:tc>
      </w:tr>
      <w:tr w:rsidR="004844D2" w:rsidRPr="007E7CDC" w14:paraId="090FE831" w14:textId="24CD4D9D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43C0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ECF3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FB37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7E7CDC">
              <w:rPr>
                <w:rFonts w:ascii="Arial" w:hAnsi="Arial" w:cs="Arial"/>
                <w:sz w:val="20"/>
                <w:szCs w:val="20"/>
              </w:rPr>
              <w:t>=1.183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14B13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8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DECA9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87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4F9B" w14:textId="50E5B361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4</w:t>
            </w:r>
          </w:p>
        </w:tc>
      </w:tr>
      <w:tr w:rsidR="004844D2" w:rsidRPr="007E7CDC" w14:paraId="0970DD0B" w14:textId="4625E9C4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424B5CA5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602DEC4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5CCF0EF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7E7CDC">
              <w:rPr>
                <w:rFonts w:ascii="Arial" w:hAnsi="Arial" w:cs="Arial"/>
                <w:sz w:val="20"/>
                <w:szCs w:val="20"/>
              </w:rPr>
              <w:t>=6.410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0E7D7D5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7F3E05C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9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785D2CE" w14:textId="6499AFBB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18</w:t>
            </w:r>
          </w:p>
        </w:tc>
      </w:tr>
      <w:tr w:rsidR="004844D2" w:rsidRPr="007E7CDC" w14:paraId="484BE92D" w14:textId="23F4F112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9DCAD90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31FB3A7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0DFFAAB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female SPS v. control</w:t>
            </w:r>
          </w:p>
        </w:tc>
        <w:tc>
          <w:tcPr>
            <w:tcW w:w="983" w:type="dxa"/>
            <w:noWrap/>
            <w:vAlign w:val="center"/>
            <w:hideMark/>
          </w:tcPr>
          <w:p w14:paraId="24444DF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34</w:t>
            </w:r>
          </w:p>
        </w:tc>
        <w:tc>
          <w:tcPr>
            <w:tcW w:w="970" w:type="dxa"/>
            <w:noWrap/>
            <w:vAlign w:val="center"/>
            <w:hideMark/>
          </w:tcPr>
          <w:p w14:paraId="6B70251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70</w:t>
            </w:r>
          </w:p>
        </w:tc>
        <w:tc>
          <w:tcPr>
            <w:tcW w:w="970" w:type="dxa"/>
            <w:vAlign w:val="center"/>
          </w:tcPr>
          <w:p w14:paraId="06D0F6EA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34BEBAE8" w14:textId="199D2B67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33D4D13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1C290B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035B86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male v. female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7EF588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7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424041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75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3D96D154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65B7D1E3" w14:textId="5DE96538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4151F1D" w14:textId="1292AAC4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Social interaction (</w:t>
            </w:r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 xml:space="preserve">Fig. </w:t>
            </w:r>
            <w:r w:rsidR="00170810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bookmarkStart w:id="0" w:name="_GoBack"/>
            <w:bookmarkEnd w:id="0"/>
            <w:r w:rsidR="008D1496">
              <w:rPr>
                <w:rFonts w:ascii="Arial" w:eastAsia="Calibri" w:hAnsi="Arial" w:cs="Arial"/>
                <w:b/>
                <w:sz w:val="20"/>
                <w:szCs w:val="20"/>
              </w:rPr>
              <w:t>d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957644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2-way ANOVA (stress*sex)</w:t>
            </w:r>
          </w:p>
        </w:tc>
        <w:tc>
          <w:tcPr>
            <w:tcW w:w="4366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78AF530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938)</w:t>
            </w:r>
          </w:p>
        </w:tc>
        <w:tc>
          <w:tcPr>
            <w:tcW w:w="983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7911462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37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26BE185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58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DDD1026" w14:textId="59A0E613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7</w:t>
            </w:r>
          </w:p>
        </w:tc>
      </w:tr>
      <w:tr w:rsidR="004844D2" w:rsidRPr="007E7CDC" w14:paraId="3FE28AAC" w14:textId="04C176D9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57FBD1F9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72B3157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5B4C936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3.599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23BF065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6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72624AF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6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CF90BAC" w14:textId="4335C4F1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62</w:t>
            </w:r>
          </w:p>
        </w:tc>
      </w:tr>
      <w:tr w:rsidR="004844D2" w:rsidRPr="007E7CDC" w14:paraId="5CA4B35D" w14:textId="494178BC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70EEB116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100C999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4E6C443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5.467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2A80D09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2ACEDA9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3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6FC1A76D" w14:textId="52F424E7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92</w:t>
            </w:r>
          </w:p>
        </w:tc>
      </w:tr>
      <w:tr w:rsidR="004844D2" w:rsidRPr="007E7CDC" w14:paraId="5EE95373" w14:textId="7340E659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3581CED4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4FE85EE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  <w:hideMark/>
          </w:tcPr>
          <w:p w14:paraId="208D8D2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female SPS v. control</w:t>
            </w:r>
          </w:p>
        </w:tc>
        <w:tc>
          <w:tcPr>
            <w:tcW w:w="983" w:type="dxa"/>
            <w:noWrap/>
            <w:vAlign w:val="center"/>
            <w:hideMark/>
          </w:tcPr>
          <w:p w14:paraId="716BC9D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  <w:tc>
          <w:tcPr>
            <w:tcW w:w="970" w:type="dxa"/>
            <w:noWrap/>
            <w:vAlign w:val="center"/>
            <w:hideMark/>
          </w:tcPr>
          <w:p w14:paraId="4F2BD07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32</w:t>
            </w:r>
          </w:p>
        </w:tc>
        <w:tc>
          <w:tcPr>
            <w:tcW w:w="970" w:type="dxa"/>
            <w:vAlign w:val="center"/>
          </w:tcPr>
          <w:p w14:paraId="1BD1D7F3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563EFB04" w14:textId="5C56433E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8334409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1C5DE4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EECBE1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female v. male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B45DEC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27FA73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49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745E83AD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3E2192F6" w14:textId="68EE821A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930A2F7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Latency/empty zone</w:t>
            </w:r>
          </w:p>
          <w:p w14:paraId="69E8C7C0" w14:textId="198D25C1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="006B01A8">
              <w:rPr>
                <w:rFonts w:ascii="Arial" w:eastAsia="Calibri" w:hAnsi="Arial" w:cs="Arial"/>
                <w:b/>
                <w:sz w:val="20"/>
                <w:szCs w:val="20"/>
              </w:rPr>
              <w:t xml:space="preserve">Add. file </w:t>
            </w:r>
            <w:r w:rsidR="00CD37E1">
              <w:rPr>
                <w:rFonts w:ascii="Arial" w:eastAsia="Calibri" w:hAnsi="Arial" w:cs="Arial"/>
                <w:b/>
                <w:sz w:val="20"/>
                <w:szCs w:val="20"/>
              </w:rPr>
              <w:t>6</w:t>
            </w:r>
            <w:r w:rsidR="006B01A8">
              <w:rPr>
                <w:rFonts w:ascii="Arial" w:eastAsia="Calibri" w:hAnsi="Arial" w:cs="Arial"/>
                <w:b/>
                <w:sz w:val="20"/>
                <w:szCs w:val="20"/>
              </w:rPr>
              <w:t>c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24411C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2-way ANOVA (stress*sex)</w:t>
            </w:r>
          </w:p>
        </w:tc>
        <w:tc>
          <w:tcPr>
            <w:tcW w:w="4366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86AD0E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6.596)</w:t>
            </w:r>
          </w:p>
        </w:tc>
        <w:tc>
          <w:tcPr>
            <w:tcW w:w="983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4DC8D4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1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C23A29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36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101FBD6" w14:textId="47A7B0CC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14</w:t>
            </w:r>
          </w:p>
        </w:tc>
      </w:tr>
      <w:tr w:rsidR="004844D2" w:rsidRPr="007E7CDC" w14:paraId="32C06DBA" w14:textId="6426F2CB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290FB6DE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5AE731C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726D4B9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068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65F92DA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9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2359453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53D3C79" w14:textId="3605DFCA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844D2" w:rsidRPr="007E7CDC" w14:paraId="198E6314" w14:textId="5945C8EB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1B3E34E4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3C7FCAC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0D92CD6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408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53DE6FC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2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17725E0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6539CCD7" w14:textId="4AB9AB42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</w:tr>
      <w:tr w:rsidR="004844D2" w:rsidRPr="007E7CDC" w14:paraId="60745085" w14:textId="75743C67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67BA7A6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0DB335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44C841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male v. female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67536A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9BDC67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39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073E35A1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437B0ED" w14:textId="789C1EDA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941F779" w14:textId="6902B881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Body weight (</w:t>
            </w:r>
            <w:r w:rsidR="00A933CF">
              <w:rPr>
                <w:rFonts w:ascii="Arial" w:eastAsia="Calibri" w:hAnsi="Arial" w:cs="Arial"/>
                <w:b/>
                <w:sz w:val="20"/>
                <w:szCs w:val="20"/>
              </w:rPr>
              <w:t xml:space="preserve">Table </w:t>
            </w:r>
            <w:r w:rsidR="00ED7808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2BFD22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RM 3-way ANOVA (stress*sex*time)</w:t>
            </w:r>
          </w:p>
        </w:tc>
        <w:tc>
          <w:tcPr>
            <w:tcW w:w="4366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3EDB29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487.320)</w:t>
            </w:r>
          </w:p>
        </w:tc>
        <w:tc>
          <w:tcPr>
            <w:tcW w:w="983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0E8A92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8AD879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18588856" w14:textId="27A5B4CD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90</w:t>
            </w:r>
          </w:p>
        </w:tc>
      </w:tr>
      <w:tr w:rsidR="004844D2" w:rsidRPr="007E7CDC" w14:paraId="5FC28710" w14:textId="1772F787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78B64B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59A39A9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746F8CF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184.248)</w:t>
            </w:r>
          </w:p>
        </w:tc>
        <w:tc>
          <w:tcPr>
            <w:tcW w:w="983" w:type="dxa"/>
            <w:noWrap/>
            <w:vAlign w:val="center"/>
            <w:hideMark/>
          </w:tcPr>
          <w:p w14:paraId="767EE8D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DB6901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308EB6EF" w14:textId="35AE8890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54</w:t>
            </w:r>
          </w:p>
        </w:tc>
      </w:tr>
      <w:tr w:rsidR="004844D2" w:rsidRPr="007E7CDC" w14:paraId="5641807A" w14:textId="6E0CADD6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44C46061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3CB254D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206D694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0.123)</w:t>
            </w:r>
          </w:p>
        </w:tc>
        <w:tc>
          <w:tcPr>
            <w:tcW w:w="983" w:type="dxa"/>
            <w:noWrap/>
            <w:vAlign w:val="center"/>
          </w:tcPr>
          <w:p w14:paraId="206D03A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27</w:t>
            </w:r>
          </w:p>
        </w:tc>
        <w:tc>
          <w:tcPr>
            <w:tcW w:w="970" w:type="dxa"/>
            <w:noWrap/>
            <w:vAlign w:val="center"/>
          </w:tcPr>
          <w:p w14:paraId="11326B0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64</w:t>
            </w:r>
          </w:p>
        </w:tc>
        <w:tc>
          <w:tcPr>
            <w:tcW w:w="970" w:type="dxa"/>
            <w:vAlign w:val="center"/>
          </w:tcPr>
          <w:p w14:paraId="7775E1BA" w14:textId="1CEBB522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844D2" w:rsidRPr="007E7CDC" w14:paraId="61D6307E" w14:textId="0061877F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29EAAF59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2B55B9C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12C5F0D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0.371)</w:t>
            </w:r>
          </w:p>
        </w:tc>
        <w:tc>
          <w:tcPr>
            <w:tcW w:w="983" w:type="dxa"/>
            <w:noWrap/>
            <w:vAlign w:val="center"/>
          </w:tcPr>
          <w:p w14:paraId="4EB4921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45</w:t>
            </w:r>
          </w:p>
        </w:tc>
        <w:tc>
          <w:tcPr>
            <w:tcW w:w="970" w:type="dxa"/>
            <w:noWrap/>
            <w:vAlign w:val="center"/>
          </w:tcPr>
          <w:p w14:paraId="0055421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92</w:t>
            </w:r>
          </w:p>
        </w:tc>
        <w:tc>
          <w:tcPr>
            <w:tcW w:w="970" w:type="dxa"/>
            <w:vAlign w:val="center"/>
          </w:tcPr>
          <w:p w14:paraId="3897CE68" w14:textId="7B42D227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</w:tr>
      <w:tr w:rsidR="004844D2" w:rsidRPr="007E7CDC" w14:paraId="240896DB" w14:textId="32D63942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710F496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7281129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5CB43BC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0.346)</w:t>
            </w:r>
          </w:p>
        </w:tc>
        <w:tc>
          <w:tcPr>
            <w:tcW w:w="983" w:type="dxa"/>
            <w:noWrap/>
            <w:vAlign w:val="center"/>
          </w:tcPr>
          <w:p w14:paraId="0966D97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59</w:t>
            </w:r>
          </w:p>
        </w:tc>
        <w:tc>
          <w:tcPr>
            <w:tcW w:w="970" w:type="dxa"/>
            <w:noWrap/>
            <w:vAlign w:val="center"/>
          </w:tcPr>
          <w:p w14:paraId="49B0F089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89</w:t>
            </w:r>
          </w:p>
        </w:tc>
        <w:tc>
          <w:tcPr>
            <w:tcW w:w="970" w:type="dxa"/>
            <w:vAlign w:val="center"/>
          </w:tcPr>
          <w:p w14:paraId="5F5F7A28" w14:textId="0D5C87A8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</w:tr>
      <w:tr w:rsidR="004844D2" w:rsidRPr="007E7CDC" w14:paraId="48029B50" w14:textId="6CDE40EC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7890164A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4AB400B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768BE1E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0.493)</w:t>
            </w:r>
          </w:p>
        </w:tc>
        <w:tc>
          <w:tcPr>
            <w:tcW w:w="983" w:type="dxa"/>
            <w:noWrap/>
            <w:vAlign w:val="center"/>
          </w:tcPr>
          <w:p w14:paraId="6F66B6C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85</w:t>
            </w:r>
          </w:p>
        </w:tc>
        <w:tc>
          <w:tcPr>
            <w:tcW w:w="970" w:type="dxa"/>
            <w:noWrap/>
            <w:vAlign w:val="center"/>
          </w:tcPr>
          <w:p w14:paraId="527E07E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06</w:t>
            </w:r>
          </w:p>
        </w:tc>
        <w:tc>
          <w:tcPr>
            <w:tcW w:w="970" w:type="dxa"/>
            <w:vAlign w:val="center"/>
          </w:tcPr>
          <w:p w14:paraId="256D8942" w14:textId="1B7374A6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8</w:t>
            </w:r>
          </w:p>
        </w:tc>
      </w:tr>
      <w:tr w:rsidR="004844D2" w:rsidRPr="007E7CDC" w14:paraId="3E1527AA" w14:textId="763775A0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270D16D8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3C321A9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6932B63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31.948)</w:t>
            </w:r>
          </w:p>
        </w:tc>
        <w:tc>
          <w:tcPr>
            <w:tcW w:w="983" w:type="dxa"/>
            <w:noWrap/>
            <w:vAlign w:val="center"/>
            <w:hideMark/>
          </w:tcPr>
          <w:p w14:paraId="5985785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067181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8A8745C" w14:textId="46015755" w:rsidR="004844D2" w:rsidRPr="007E7CDC" w:rsidRDefault="008D1496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47</w:t>
            </w:r>
          </w:p>
        </w:tc>
      </w:tr>
      <w:tr w:rsidR="004844D2" w:rsidRPr="007E7CDC" w14:paraId="0EE02CE0" w14:textId="0184C35E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C9F8CD5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1FEAACA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08EF7F3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time 1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66F0C31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D7A10B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5D47ADBC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59D7C4BE" w14:textId="21E0F52B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9265289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5E391E58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504E083C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time 2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5C9EBFB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12D81C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E2A38D4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149AB7BD" w14:textId="44D2FE6C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5A3A1FD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318A2F2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1D3F55D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time 1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21CBEF5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7A8DFB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6D77542B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0DF1CF0A" w14:textId="15E4D4C8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0E877BBF" w14:textId="77777777" w:rsidR="004844D2" w:rsidRPr="007E7CDC" w:rsidRDefault="004844D2" w:rsidP="004844D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7EA2F6B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4CDF003A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time 2 male v. female</w:t>
            </w:r>
          </w:p>
        </w:tc>
        <w:tc>
          <w:tcPr>
            <w:tcW w:w="983" w:type="dxa"/>
            <w:noWrap/>
            <w:vAlign w:val="center"/>
            <w:hideMark/>
          </w:tcPr>
          <w:p w14:paraId="22188AC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2901E94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6C3CA83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65F8CD3C" w14:textId="203CAC81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0A059C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729FC72E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76A924E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51F968B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68321FB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52B28B15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5F9AACB6" w14:textId="268E83A4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14E65163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62CD0D9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6F8F56C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690048C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4AF6229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45CEA58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71D36AED" w14:textId="3B96FB8D" w:rsidTr="008D1496">
        <w:trPr>
          <w:trHeight w:val="300"/>
        </w:trPr>
        <w:tc>
          <w:tcPr>
            <w:tcW w:w="1617" w:type="dxa"/>
            <w:noWrap/>
            <w:vAlign w:val="center"/>
            <w:hideMark/>
          </w:tcPr>
          <w:p w14:paraId="4BE0AD7D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2217" w:type="dxa"/>
            <w:noWrap/>
            <w:vAlign w:val="center"/>
            <w:hideMark/>
          </w:tcPr>
          <w:p w14:paraId="056C796B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noWrap/>
            <w:vAlign w:val="center"/>
            <w:hideMark/>
          </w:tcPr>
          <w:p w14:paraId="2D7AABA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female time 1 v. 2</w:t>
            </w:r>
          </w:p>
        </w:tc>
        <w:tc>
          <w:tcPr>
            <w:tcW w:w="983" w:type="dxa"/>
            <w:noWrap/>
            <w:vAlign w:val="center"/>
            <w:hideMark/>
          </w:tcPr>
          <w:p w14:paraId="5617FED5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198110F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11</w:t>
            </w:r>
          </w:p>
        </w:tc>
        <w:tc>
          <w:tcPr>
            <w:tcW w:w="970" w:type="dxa"/>
            <w:vAlign w:val="center"/>
          </w:tcPr>
          <w:p w14:paraId="2A3D11F0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1046E860" w14:textId="03E5E322" w:rsidTr="008D1496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6B9F750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751A396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36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1FD7E11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female time 1 v. 2</w:t>
            </w:r>
          </w:p>
        </w:tc>
        <w:tc>
          <w:tcPr>
            <w:tcW w:w="98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4DA4472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4807CF7" w14:textId="77777777" w:rsidR="004844D2" w:rsidRPr="007E7CDC" w:rsidRDefault="004844D2" w:rsidP="004844D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4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254732A5" w14:textId="77777777" w:rsidR="004844D2" w:rsidRPr="007E7CDC" w:rsidRDefault="004844D2" w:rsidP="008D149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44D2" w:rsidRPr="007E7CDC" w14:paraId="60147508" w14:textId="376EAC9F" w:rsidTr="008D1496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0B4D59C9" w14:textId="09A8585F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social int. (</w:t>
            </w:r>
            <w:r w:rsidR="006B01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. file </w:t>
            </w:r>
            <w:r w:rsidR="00CD37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6B01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317A1C42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sex*target)</w:t>
            </w:r>
          </w:p>
        </w:tc>
        <w:tc>
          <w:tcPr>
            <w:tcW w:w="4366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349AD835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83.119)</w:t>
            </w:r>
          </w:p>
        </w:tc>
        <w:tc>
          <w:tcPr>
            <w:tcW w:w="983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336546FE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4F613AAA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BE130F2" w14:textId="6EEF88C8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06</w:t>
            </w:r>
          </w:p>
        </w:tc>
      </w:tr>
      <w:tr w:rsidR="004844D2" w:rsidRPr="007E7CDC" w14:paraId="5F8CE401" w14:textId="791F7DF1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0BDA959E" w14:textId="77777777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5BAA7C7A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3676495C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1.785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72E91D9E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74223660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82F7213" w14:textId="0819026F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4844D2" w:rsidRPr="007E7CDC" w14:paraId="4DCF6A2D" w14:textId="5F380F8D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3B13E031" w14:textId="77777777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048C8BE0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1EDEBC36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1.270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61E7210F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7AEC1430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9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4B98D76" w14:textId="30908C8F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4844D2" w:rsidRPr="007E7CDC" w14:paraId="24447372" w14:textId="5D74974C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29291A30" w14:textId="77777777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28DE751C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793F8C8F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856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16003E8A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226BFFE3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4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5CDD179F" w14:textId="1BCF30D6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4844D2" w:rsidRPr="007E7CDC" w14:paraId="431A2C4A" w14:textId="28E026E0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710D96EE" w14:textId="77777777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31642358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69ACBC9C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276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22CC9E1E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1EDA9887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A40195F" w14:textId="0D30FC65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4844D2" w:rsidRPr="007E7CDC" w14:paraId="7D03A733" w14:textId="481A1B9E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5E21E407" w14:textId="77777777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5535D5E1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0D5B03D0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0.789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77AE0BB0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6B0369ED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2CA24887" w14:textId="67854EF6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4844D2" w:rsidRPr="007E7CDC" w14:paraId="610D0A7F" w14:textId="68C52B7F" w:rsidTr="008D1496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14:paraId="10324458" w14:textId="77777777" w:rsidR="004844D2" w:rsidRPr="007E7CDC" w:rsidRDefault="004844D2" w:rsidP="004844D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</w:tcPr>
          <w:p w14:paraId="73749E56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tcBorders>
              <w:top w:val="single" w:sz="4" w:space="0" w:color="auto"/>
            </w:tcBorders>
            <w:noWrap/>
            <w:vAlign w:val="center"/>
          </w:tcPr>
          <w:p w14:paraId="5BEB3630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7E7CDC">
              <w:rPr>
                <w:rFonts w:ascii="Arial" w:hAnsi="Arial" w:cs="Arial"/>
                <w:sz w:val="20"/>
                <w:szCs w:val="20"/>
              </w:rPr>
              <w:t>=3.551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698AAD78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082DD33A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5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6F2299C6" w14:textId="44C5011C" w:rsidR="004844D2" w:rsidRPr="007E7CDC" w:rsidRDefault="008D1496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</w:tr>
      <w:tr w:rsidR="004844D2" w:rsidRPr="007E7CDC" w14:paraId="70A13A89" w14:textId="1D723DB0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4C588D57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7C332F53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52AB727F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male target yes vs. no</w:t>
            </w:r>
          </w:p>
        </w:tc>
        <w:tc>
          <w:tcPr>
            <w:tcW w:w="983" w:type="dxa"/>
            <w:noWrap/>
            <w:vAlign w:val="center"/>
          </w:tcPr>
          <w:p w14:paraId="165448FB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3A808CAA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2B54D0C" w14:textId="77777777" w:rsidR="004844D2" w:rsidRPr="007E7CDC" w:rsidRDefault="004844D2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44D2" w:rsidRPr="007E7CDC" w14:paraId="7DDBE4F0" w14:textId="4059A378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744F7F5F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28D6450B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3F236F45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male target yes vs. no</w:t>
            </w:r>
          </w:p>
        </w:tc>
        <w:tc>
          <w:tcPr>
            <w:tcW w:w="983" w:type="dxa"/>
            <w:noWrap/>
            <w:vAlign w:val="center"/>
          </w:tcPr>
          <w:p w14:paraId="4D706D5A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6D1FF3E1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9E111D4" w14:textId="77777777" w:rsidR="004844D2" w:rsidRPr="007E7CDC" w:rsidRDefault="004844D2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44D2" w:rsidRPr="007E7CDC" w14:paraId="69746FC1" w14:textId="5A75C6AF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77EAC218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04251D1E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1EDAA7E5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female target yes vs. no</w:t>
            </w:r>
          </w:p>
        </w:tc>
        <w:tc>
          <w:tcPr>
            <w:tcW w:w="983" w:type="dxa"/>
            <w:noWrap/>
            <w:vAlign w:val="center"/>
          </w:tcPr>
          <w:p w14:paraId="4567C52C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3903FFAD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3540B27" w14:textId="77777777" w:rsidR="004844D2" w:rsidRPr="007E7CDC" w:rsidRDefault="004844D2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44D2" w:rsidRPr="007E7CDC" w14:paraId="281126F2" w14:textId="7A3CC05D" w:rsidTr="008D1496">
        <w:trPr>
          <w:trHeight w:val="300"/>
        </w:trPr>
        <w:tc>
          <w:tcPr>
            <w:tcW w:w="1617" w:type="dxa"/>
            <w:noWrap/>
            <w:vAlign w:val="center"/>
          </w:tcPr>
          <w:p w14:paraId="32F02C23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42D9F935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noWrap/>
            <w:vAlign w:val="center"/>
          </w:tcPr>
          <w:p w14:paraId="3F3A2C76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female target yes vs. no</w:t>
            </w:r>
          </w:p>
        </w:tc>
        <w:tc>
          <w:tcPr>
            <w:tcW w:w="983" w:type="dxa"/>
            <w:noWrap/>
            <w:vAlign w:val="center"/>
          </w:tcPr>
          <w:p w14:paraId="35C88C46" w14:textId="77777777" w:rsidR="004844D2" w:rsidRPr="007E7CDC" w:rsidRDefault="004844D2" w:rsidP="00484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69BA385D" w14:textId="77777777" w:rsidR="004844D2" w:rsidRPr="007E7CDC" w:rsidRDefault="004844D2" w:rsidP="0048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7ACB0E4" w14:textId="77777777" w:rsidR="004844D2" w:rsidRPr="007E7CDC" w:rsidRDefault="004844D2" w:rsidP="008D14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50FDF9E" w14:textId="77777777" w:rsidR="009A173C" w:rsidRDefault="009A173C"/>
    <w:sectPr w:rsidR="009A1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3C"/>
    <w:rsid w:val="00170810"/>
    <w:rsid w:val="004605EF"/>
    <w:rsid w:val="004844D2"/>
    <w:rsid w:val="006B01A8"/>
    <w:rsid w:val="008D1496"/>
    <w:rsid w:val="009A173C"/>
    <w:rsid w:val="00A933CF"/>
    <w:rsid w:val="00CD37E1"/>
    <w:rsid w:val="00ED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2220"/>
  <w15:chartTrackingRefBased/>
  <w15:docId w15:val="{80D6457D-F036-45B1-9C20-946B7B2C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73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A173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1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72</Words>
  <Characters>554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9</cp:revision>
  <dcterms:created xsi:type="dcterms:W3CDTF">2018-03-20T20:50:00Z</dcterms:created>
  <dcterms:modified xsi:type="dcterms:W3CDTF">2018-06-08T01:55:00Z</dcterms:modified>
</cp:coreProperties>
</file>